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959" w:rsidRPr="00B82A60" w:rsidRDefault="004D2FBC" w:rsidP="000C0959">
      <w:pPr>
        <w:pStyle w:val="Heading2"/>
        <w:numPr>
          <w:ilvl w:val="0"/>
          <w:numId w:val="0"/>
        </w:numPr>
        <w:ind w:left="578" w:hanging="578"/>
      </w:pPr>
      <w:r>
        <w:t xml:space="preserve">S2 </w:t>
      </w:r>
      <w:r w:rsidR="00674A59">
        <w:t>File.</w:t>
      </w:r>
      <w:r w:rsidR="000C0959" w:rsidRPr="00B82A60">
        <w:t xml:space="preserve"> Comparison with other studies on beaver</w:t>
      </w:r>
    </w:p>
    <w:p w:rsidR="000C0959" w:rsidRPr="00B82A60" w:rsidRDefault="000C0959" w:rsidP="000C0959"/>
    <w:p w:rsidR="000C0959" w:rsidRPr="00B82A60" w:rsidRDefault="000C0959" w:rsidP="000C0959">
      <w:r w:rsidRPr="00B82A60">
        <w:t xml:space="preserve">To date, substantiating senescence in the North American beaver has been limited by small sample sizes for older individuals; however, inference supports a slight decline in the proportion of pregnant females in older cohorts (Henry and </w:t>
      </w:r>
      <w:proofErr w:type="spellStart"/>
      <w:r w:rsidRPr="00B82A60">
        <w:t>Bookhout</w:t>
      </w:r>
      <w:proofErr w:type="spellEnd"/>
      <w:r w:rsidRPr="00B82A60">
        <w:t xml:space="preserve"> 1969; Payne 1984). There are several potential reasons why the senescence signal proved much stronger in our study of Eurasian beavers. Firstly, previous studies have been cross-sectional, and thus unable to assess whether differential mortality (SH, </w:t>
      </w:r>
      <w:r w:rsidR="00462DBA">
        <w:t>[</w:t>
      </w:r>
      <w:r w:rsidR="00121810">
        <w:t>16</w:t>
      </w:r>
      <w:r w:rsidR="00897E44">
        <w:t>]</w:t>
      </w:r>
      <w:r w:rsidRPr="00B82A60">
        <w:t xml:space="preserve">) masked a senescent decline in reproductive success; in contrast our longitudinal study allowed examination of individual life-histories. Secondly, the North American beaver studies by Henry and </w:t>
      </w:r>
      <w:proofErr w:type="spellStart"/>
      <w:r w:rsidRPr="00B82A60">
        <w:t>Bookhout</w:t>
      </w:r>
      <w:proofErr w:type="spellEnd"/>
      <w:r w:rsidRPr="00B82A60">
        <w:t xml:space="preserve"> (1969) and Payne (1984) examined pregnancy rates across ‘</w:t>
      </w:r>
      <w:r w:rsidRPr="00B82A60">
        <w:rPr>
          <w:i/>
          <w:iCs/>
        </w:rPr>
        <w:t>all</w:t>
      </w:r>
      <w:r w:rsidRPr="00B82A60">
        <w:t>’ females of reproductive age – not just territory holders. This would include non-breeding subordinate animals, reducing the apparent pregnancy rate in younger animals, but not older animals, because older survivors are more likely to hold dominant positions</w:t>
      </w:r>
      <w:r w:rsidR="007F0B49">
        <w:t xml:space="preserve"> </w:t>
      </w:r>
      <w:r w:rsidR="00462DBA">
        <w:t>[</w:t>
      </w:r>
      <w:r w:rsidR="00121810">
        <w:t>27</w:t>
      </w:r>
      <w:r w:rsidR="00897E44">
        <w:t>]</w:t>
      </w:r>
      <w:r w:rsidRPr="00B82A60">
        <w:t xml:space="preserve">. Thirdly, both North American studies used a combination of </w:t>
      </w:r>
      <w:r w:rsidRPr="00B82A60">
        <w:rPr>
          <w:i/>
          <w:iCs/>
        </w:rPr>
        <w:t xml:space="preserve">corpora </w:t>
      </w:r>
      <w:proofErr w:type="spellStart"/>
      <w:r w:rsidRPr="00B82A60">
        <w:rPr>
          <w:i/>
          <w:iCs/>
        </w:rPr>
        <w:t>lutea</w:t>
      </w:r>
      <w:proofErr w:type="spellEnd"/>
      <w:r w:rsidRPr="00B82A60">
        <w:t>, placental scars and embryos to assess pregnancy, whereas we used the number of offspring surviving until emergence at least two-months old. It is feasible that older female Eurasian beavers produce as many embryos as younger animals, but experience greater losses of kits prior to emergence.</w:t>
      </w:r>
    </w:p>
    <w:p w:rsidR="00996E6B" w:rsidRDefault="00674A59"/>
    <w:p w:rsidR="00897E44" w:rsidRPr="00897E44" w:rsidRDefault="00897E44">
      <w:pPr>
        <w:rPr>
          <w:b/>
        </w:rPr>
      </w:pPr>
      <w:r w:rsidRPr="00897E44">
        <w:rPr>
          <w:b/>
        </w:rPr>
        <w:t>References, additional to main text:</w:t>
      </w:r>
    </w:p>
    <w:p w:rsidR="00897E44" w:rsidRPr="00897E44" w:rsidRDefault="00897E44" w:rsidP="00897E44">
      <w:pPr>
        <w:ind w:left="720" w:right="57" w:hanging="720"/>
      </w:pPr>
      <w:r w:rsidRPr="00897E44">
        <w:t xml:space="preserve">Henry DB, </w:t>
      </w:r>
      <w:proofErr w:type="spellStart"/>
      <w:r w:rsidRPr="00897E44">
        <w:t>Bookhout</w:t>
      </w:r>
      <w:proofErr w:type="spellEnd"/>
      <w:r w:rsidRPr="00897E44">
        <w:t xml:space="preserve"> TA. </w:t>
      </w:r>
      <w:proofErr w:type="gramStart"/>
      <w:r w:rsidRPr="00897E44">
        <w:t xml:space="preserve">Productivity of Beavers in </w:t>
      </w:r>
      <w:proofErr w:type="spellStart"/>
      <w:r w:rsidRPr="00897E44">
        <w:t>Northeastern</w:t>
      </w:r>
      <w:proofErr w:type="spellEnd"/>
      <w:r w:rsidRPr="00897E44">
        <w:t xml:space="preserve"> Ohio.</w:t>
      </w:r>
      <w:proofErr w:type="gramEnd"/>
      <w:r w:rsidRPr="00897E44">
        <w:t xml:space="preserve"> </w:t>
      </w:r>
      <w:proofErr w:type="gramStart"/>
      <w:r w:rsidRPr="00897E44">
        <w:rPr>
          <w:i/>
        </w:rPr>
        <w:t xml:space="preserve">Journal of Wildlife Management </w:t>
      </w:r>
      <w:r w:rsidRPr="00897E44">
        <w:t>1969 33:927-932.</w:t>
      </w:r>
      <w:proofErr w:type="gramEnd"/>
    </w:p>
    <w:p w:rsidR="00897E44" w:rsidRDefault="00897E44" w:rsidP="00897E44">
      <w:pPr>
        <w:ind w:left="720" w:right="57" w:hanging="720"/>
      </w:pPr>
      <w:proofErr w:type="gramStart"/>
      <w:r w:rsidRPr="00897E44">
        <w:t>Payne NF Reproductive Rates of Beaver in Newfoundland.</w:t>
      </w:r>
      <w:proofErr w:type="gramEnd"/>
      <w:r w:rsidRPr="00897E44">
        <w:t xml:space="preserve"> </w:t>
      </w:r>
      <w:proofErr w:type="gramStart"/>
      <w:r w:rsidRPr="00897E44">
        <w:rPr>
          <w:i/>
        </w:rPr>
        <w:t xml:space="preserve">Journal of Wildlife Management </w:t>
      </w:r>
      <w:r w:rsidRPr="00897E44">
        <w:t>1984; 48:912-917.</w:t>
      </w:r>
      <w:proofErr w:type="gramEnd"/>
    </w:p>
    <w:sectPr w:rsidR="00897E44" w:rsidSect="000C0959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EBAE36EA"/>
    <w:lvl w:ilvl="0">
      <w:start w:val="1"/>
      <w:numFmt w:val="none"/>
      <w:pStyle w:val="Heading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C0959"/>
    <w:rsid w:val="000C0959"/>
    <w:rsid w:val="00121810"/>
    <w:rsid w:val="001D26C7"/>
    <w:rsid w:val="001D51CB"/>
    <w:rsid w:val="00221E66"/>
    <w:rsid w:val="003F4C2A"/>
    <w:rsid w:val="00462DBA"/>
    <w:rsid w:val="004D2FBC"/>
    <w:rsid w:val="005A1A36"/>
    <w:rsid w:val="00674A59"/>
    <w:rsid w:val="007F0B49"/>
    <w:rsid w:val="00897E44"/>
    <w:rsid w:val="0092511C"/>
    <w:rsid w:val="009771C0"/>
    <w:rsid w:val="00AC5B90"/>
    <w:rsid w:val="00B241A4"/>
    <w:rsid w:val="00B85A30"/>
    <w:rsid w:val="00CC1950"/>
    <w:rsid w:val="00CD5A1C"/>
    <w:rsid w:val="00F43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959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0C0959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C0959"/>
    <w:pPr>
      <w:keepNext/>
      <w:numPr>
        <w:ilvl w:val="1"/>
        <w:numId w:val="1"/>
      </w:numPr>
      <w:ind w:left="578" w:hanging="578"/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0C0959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0959"/>
    <w:rPr>
      <w:rFonts w:ascii="Arial" w:eastAsia="Times New Roman" w:hAnsi="Arial" w:cs="Arial"/>
      <w:b/>
      <w:bCs/>
      <w:kern w:val="1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0C0959"/>
    <w:rPr>
      <w:rFonts w:ascii="Times New Roman" w:eastAsia="Times New Roman" w:hAnsi="Times New Roman" w:cs="Times New Roman"/>
      <w:b/>
      <w:sz w:val="28"/>
      <w:szCs w:val="28"/>
      <w:lang w:val="en-US" w:eastAsia="ar-SA"/>
    </w:rPr>
  </w:style>
  <w:style w:type="character" w:customStyle="1" w:styleId="Heading3Char">
    <w:name w:val="Heading 3 Char"/>
    <w:basedOn w:val="DefaultParagraphFont"/>
    <w:link w:val="Heading3"/>
    <w:rsid w:val="000C0959"/>
    <w:rPr>
      <w:rFonts w:ascii="Arial" w:eastAsia="Times New Roman" w:hAnsi="Arial" w:cs="Arial"/>
      <w:bCs/>
      <w:i/>
      <w:sz w:val="24"/>
      <w:szCs w:val="26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0C09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o Campbell</cp:lastModifiedBy>
  <cp:revision>3</cp:revision>
  <dcterms:created xsi:type="dcterms:W3CDTF">2017-07-31T20:22:00Z</dcterms:created>
  <dcterms:modified xsi:type="dcterms:W3CDTF">2017-11-05T19:32:00Z</dcterms:modified>
</cp:coreProperties>
</file>